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276" w:lineRule="auto"/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oot metabolic activity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67"/>
        <w:gridCol w:w="1411"/>
        <w:gridCol w:w="1411"/>
        <w:gridCol w:w="1411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84848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2.15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6.076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37.3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8.6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0.2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9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0.4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0.4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8.3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3.3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6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0.2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80.8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40.4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47.7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84.2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1.0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0.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0.0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.0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.9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8.2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0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.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8.4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2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elative water content of leaf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70"/>
        <w:gridCol w:w="1412"/>
        <w:gridCol w:w="1408"/>
        <w:gridCol w:w="1408"/>
        <w:gridCol w:w="1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969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484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2.92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6.4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4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1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7.3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7.3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7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6.4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2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.0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24.0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62.0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73.5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.5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3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7.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8.5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8.8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7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9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9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6.1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3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otal chlorophyll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72"/>
        <w:gridCol w:w="1407"/>
        <w:gridCol w:w="1407"/>
        <w:gridCol w:w="1410"/>
        <w:gridCol w:w="1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4.3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6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2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6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57.7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0.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1.8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7.8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</w:p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4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hlorophyll a/b ratio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74"/>
        <w:gridCol w:w="1405"/>
        <w:gridCol w:w="1405"/>
        <w:gridCol w:w="1411"/>
        <w:gridCol w:w="14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43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5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1.5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6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5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otenoid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72"/>
        <w:gridCol w:w="1407"/>
        <w:gridCol w:w="1410"/>
        <w:gridCol w:w="1407"/>
        <w:gridCol w:w="14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.0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5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2.0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9.4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1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4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6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oluble sugar of sh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89"/>
        <w:gridCol w:w="1404"/>
        <w:gridCol w:w="1404"/>
        <w:gridCol w:w="1405"/>
        <w:gridCol w:w="1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2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4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3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3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7.4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9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0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8.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9.4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63.1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7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8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.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2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7.4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8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.4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7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oluble sugar of r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89"/>
        <w:gridCol w:w="1404"/>
        <w:gridCol w:w="1404"/>
        <w:gridCol w:w="1405"/>
        <w:gridCol w:w="1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8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3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8.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9.0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95.6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3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8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ucrose of sh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92"/>
        <w:gridCol w:w="1402"/>
        <w:gridCol w:w="1402"/>
        <w:gridCol w:w="1403"/>
        <w:gridCol w:w="14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6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7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4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.6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6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9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ucrose of r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90"/>
        <w:gridCol w:w="1401"/>
        <w:gridCol w:w="1401"/>
        <w:gridCol w:w="1408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1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7.6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8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16.9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4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4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0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0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ructose of sh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90"/>
        <w:gridCol w:w="1405"/>
        <w:gridCol w:w="1402"/>
        <w:gridCol w:w="1403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4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6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7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9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15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4.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2.1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8.1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6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9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6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8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1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ructose of r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72"/>
        <w:gridCol w:w="1407"/>
        <w:gridCol w:w="1407"/>
        <w:gridCol w:w="1407"/>
        <w:gridCol w:w="14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88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294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7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6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6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6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3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0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1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4.9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4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7.3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2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3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5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9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9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7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6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4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8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 xml:space="preserve">Note: 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2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lucose of sh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93"/>
        <w:gridCol w:w="1400"/>
        <w:gridCol w:w="1400"/>
        <w:gridCol w:w="1405"/>
        <w:gridCol w:w="1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9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.6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5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13 Variance analysis results of split-split plot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r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lucose of root in 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inensi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under cold field condi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390"/>
        <w:gridCol w:w="1401"/>
        <w:gridCol w:w="1404"/>
        <w:gridCol w:w="1405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plicat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b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3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4.8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Ca(NO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Helvetica" w:cs="Times New Roman"/>
                <w:color w:val="484848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×E×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ro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c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/>
          <w:szCs w:val="21"/>
        </w:rPr>
        <w:t>Note:</w:t>
      </w:r>
      <w:r>
        <w:rPr>
          <w:rFonts w:hint="default" w:ascii="Times New Roman" w:hAnsi="Times New Roman" w:cs="Times New Roman"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E is </w:t>
      </w:r>
      <w:r>
        <w:rPr>
          <w:rFonts w:hint="default" w:ascii="Times New Roman" w:hAnsi="Times New Roman" w:cs="Times New Roman"/>
          <w:i/>
          <w:iCs/>
          <w:color w:val="000000"/>
          <w:szCs w:val="21"/>
        </w:rPr>
        <w:t>Epichloë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endophyte and T is treatment ti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71D57"/>
    <w:rsid w:val="00713A07"/>
    <w:rsid w:val="00F77967"/>
    <w:rsid w:val="022853BE"/>
    <w:rsid w:val="086B12C1"/>
    <w:rsid w:val="0D63221F"/>
    <w:rsid w:val="119817C4"/>
    <w:rsid w:val="174D7AE8"/>
    <w:rsid w:val="1C096429"/>
    <w:rsid w:val="1C4929AE"/>
    <w:rsid w:val="20FA65B5"/>
    <w:rsid w:val="214A1CB4"/>
    <w:rsid w:val="22647B76"/>
    <w:rsid w:val="2C024B8A"/>
    <w:rsid w:val="2D011FBB"/>
    <w:rsid w:val="312632EF"/>
    <w:rsid w:val="33880C48"/>
    <w:rsid w:val="35E412BB"/>
    <w:rsid w:val="38EF0A64"/>
    <w:rsid w:val="41276446"/>
    <w:rsid w:val="42DD5D00"/>
    <w:rsid w:val="43873B66"/>
    <w:rsid w:val="449670ED"/>
    <w:rsid w:val="461441C8"/>
    <w:rsid w:val="484C24E0"/>
    <w:rsid w:val="49635D90"/>
    <w:rsid w:val="4E663A88"/>
    <w:rsid w:val="4EFD58D9"/>
    <w:rsid w:val="51086B7D"/>
    <w:rsid w:val="53AF3FE2"/>
    <w:rsid w:val="53BD6DDB"/>
    <w:rsid w:val="553F7AC1"/>
    <w:rsid w:val="55997418"/>
    <w:rsid w:val="590D4C43"/>
    <w:rsid w:val="5B904FAC"/>
    <w:rsid w:val="5D396678"/>
    <w:rsid w:val="5DB46FA9"/>
    <w:rsid w:val="62E41FBA"/>
    <w:rsid w:val="64B407DF"/>
    <w:rsid w:val="69FF7DC4"/>
    <w:rsid w:val="6C9A5D09"/>
    <w:rsid w:val="6E471D57"/>
    <w:rsid w:val="6ED44535"/>
    <w:rsid w:val="707C0E72"/>
    <w:rsid w:val="71B16B1A"/>
    <w:rsid w:val="7357375B"/>
    <w:rsid w:val="7379084F"/>
    <w:rsid w:val="756C3DC7"/>
    <w:rsid w:val="767A52FA"/>
    <w:rsid w:val="785D1AF9"/>
    <w:rsid w:val="7A871349"/>
    <w:rsid w:val="7D14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129</Words>
  <Characters>6441</Characters>
  <Lines>53</Lines>
  <Paragraphs>15</Paragraphs>
  <TotalTime>44</TotalTime>
  <ScaleCrop>false</ScaleCrop>
  <LinksUpToDate>false</LinksUpToDate>
  <CharactersWithSpaces>7555</CharactersWithSpaces>
  <Application>WPS Office_11.1.0.999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6:27:00Z</dcterms:created>
  <dc:creator>连玉</dc:creator>
  <cp:lastModifiedBy>Dell</cp:lastModifiedBy>
  <dcterms:modified xsi:type="dcterms:W3CDTF">2020-10-07T02:54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